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9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and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9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 and 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 -10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s submission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7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s submission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 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3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1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ortive Information (search strategy trial)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5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1D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1D0D" w:rsidP="00705B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4</w:t>
            </w:r>
            <w:r w:rsidR="00705B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1</w:t>
            </w:r>
            <w:r w:rsidR="00705B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nd 195-19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5B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2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5B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5B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5B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4EC0">
              <w:rPr>
                <w:sz w:val="24"/>
                <w:szCs w:val="24"/>
              </w:rPr>
            </w:r>
            <w:r w:rsidR="00564E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5B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84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4EC0" w:rsidRDefault="00564EC0" w:rsidP="00FD6E06">
      <w:pPr>
        <w:spacing w:after="0" w:line="240" w:lineRule="auto"/>
      </w:pPr>
      <w:r>
        <w:separator/>
      </w:r>
    </w:p>
  </w:endnote>
  <w:endnote w:type="continuationSeparator" w:id="0">
    <w:p w:rsidR="00564EC0" w:rsidRDefault="00564EC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4EC0" w:rsidRDefault="00564EC0" w:rsidP="00FD6E06">
      <w:pPr>
        <w:spacing w:after="0" w:line="240" w:lineRule="auto"/>
      </w:pPr>
      <w:r>
        <w:separator/>
      </w:r>
    </w:p>
  </w:footnote>
  <w:footnote w:type="continuationSeparator" w:id="0">
    <w:p w:rsidR="00564EC0" w:rsidRDefault="00564EC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4A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256B58"/>
    <w:rsid w:val="002E6449"/>
    <w:rsid w:val="003B1D0D"/>
    <w:rsid w:val="00564EC0"/>
    <w:rsid w:val="00664936"/>
    <w:rsid w:val="0068643A"/>
    <w:rsid w:val="00705B94"/>
    <w:rsid w:val="00750A0E"/>
    <w:rsid w:val="007924AC"/>
    <w:rsid w:val="009B20D2"/>
    <w:rsid w:val="00A0782F"/>
    <w:rsid w:val="00B567D4"/>
    <w:rsid w:val="00BB4AE3"/>
    <w:rsid w:val="00C658E0"/>
    <w:rsid w:val="00CA6DD4"/>
    <w:rsid w:val="00CF2927"/>
    <w:rsid w:val="00D84A2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78345"/>
  <w15:docId w15:val="{30D55366-15C2-4366-9DBE-F31397A1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isay Abebe</cp:lastModifiedBy>
  <cp:revision>2</cp:revision>
  <dcterms:created xsi:type="dcterms:W3CDTF">2023-07-01T11:02:00Z</dcterms:created>
  <dcterms:modified xsi:type="dcterms:W3CDTF">2023-07-01T11:02:00Z</dcterms:modified>
</cp:coreProperties>
</file>